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9DFA0" w14:textId="77777777" w:rsidR="00456E6A" w:rsidRPr="00700F8F" w:rsidRDefault="00456E6A" w:rsidP="00456E6A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bCs/>
          <w:iCs/>
          <w:snapToGrid w:val="0"/>
          <w:color w:val="000000"/>
          <w:sz w:val="20"/>
          <w:lang w:eastAsia="de-DE" w:bidi="en-US"/>
        </w:rPr>
      </w:pPr>
      <w:bookmarkStart w:id="0" w:name="_Hlk159065955"/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4</w:t>
      </w:r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.</w:t>
      </w:r>
      <w:r w:rsidRPr="00700F8F">
        <w:rPr>
          <w:rFonts w:ascii="Palatino Linotype" w:eastAsia="Times New Roman" w:hAnsi="Palatino Linotype" w:cs="Times New Roman"/>
          <w:b/>
          <w:iCs/>
          <w:snapToGrid w:val="0"/>
          <w:color w:val="000000"/>
          <w:sz w:val="20"/>
          <w:lang w:eastAsia="de-DE" w:bidi="en-US"/>
        </w:rPr>
        <w:t xml:space="preserve"> </w:t>
      </w:r>
      <w:r w:rsidRPr="00700F8F">
        <w:rPr>
          <w:rFonts w:ascii="Palatino Linotype" w:eastAsia="Times New Roman" w:hAnsi="Palatino Linotype" w:cs="Times New Roman"/>
          <w:bCs/>
          <w:iCs/>
          <w:snapToGrid w:val="0"/>
          <w:color w:val="000000"/>
          <w:sz w:val="20"/>
          <w:lang w:eastAsia="de-DE" w:bidi="en-US"/>
        </w:rPr>
        <w:t>Accession numbers of 100 full-length HIV-1 sequences of the most predominant subtypes and CRFs</w:t>
      </w:r>
    </w:p>
    <w:tbl>
      <w:tblPr>
        <w:tblStyle w:val="TableGrid31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9"/>
        <w:gridCol w:w="1475"/>
        <w:gridCol w:w="1105"/>
        <w:gridCol w:w="1800"/>
        <w:gridCol w:w="1080"/>
      </w:tblGrid>
      <w:tr w:rsidR="00456E6A" w:rsidRPr="00700F8F" w14:paraId="210F9EC2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38A4EA8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Accession Numbe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D1A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Subtyp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A54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Accession Numb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2B5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Sub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C2A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924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Subtype</w:t>
            </w:r>
          </w:p>
        </w:tc>
      </w:tr>
      <w:tr w:rsidR="00456E6A" w:rsidRPr="00700F8F" w14:paraId="2B2D559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A358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12190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F0C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5259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60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0911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9DFE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G76037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EA5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</w:tr>
      <w:tr w:rsidR="00456E6A" w:rsidRPr="00700F8F" w14:paraId="125251D6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9107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X38964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98F2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AB6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7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8A9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026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95978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949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</w:tr>
      <w:tr w:rsidR="00456E6A" w:rsidRPr="00700F8F" w14:paraId="776C7502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297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X22880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50F2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EDB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8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62ED7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FD22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12184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D4EF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G</w:t>
            </w:r>
          </w:p>
        </w:tc>
      </w:tr>
      <w:tr w:rsidR="00456E6A" w:rsidRPr="00700F8F" w14:paraId="4255467F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CEE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X24501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537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535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9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43E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1FC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41773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7C82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G</w:t>
            </w:r>
          </w:p>
        </w:tc>
      </w:tr>
      <w:tr w:rsidR="00456E6A" w:rsidRPr="00700F8F" w14:paraId="28A98BE3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E4BE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H70515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C27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8941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93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5309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6A1B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H07853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7EFD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G</w:t>
            </w:r>
          </w:p>
        </w:tc>
      </w:tr>
      <w:tr w:rsidR="00456E6A" w:rsidRPr="00700F8F" w14:paraId="4DDE9BEE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497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B70361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8D4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5-A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6C817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98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6F86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EC9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C47384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85C0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7-BF1</w:t>
            </w:r>
          </w:p>
        </w:tc>
      </w:tr>
      <w:tr w:rsidR="00456E6A" w:rsidRPr="00700F8F" w14:paraId="7E62E434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0E62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K64929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620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D89E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0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136F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5A07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N09074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A5BD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67E29B1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9A4A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586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DE3E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AA7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69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AFF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6AE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22295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CEC9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36D3ADF1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2191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656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13C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9326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F32024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7E1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1901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41777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BA5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CDFF8EE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C69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58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2CEF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CFC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N69248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42D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E10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42147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024C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37FF71E8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880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B25415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70AB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205F7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N6924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B8A2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FE79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42146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360A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4FAA3BD4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1B48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F44308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8C5A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2E96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N69246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244D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5C7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42147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25CA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244C583A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0BD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Y46321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0BFB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F1C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F32024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3236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2049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67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6E3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7F3EDE4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1628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Y25330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2E3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AA0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JF32024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7A8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7E8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41777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5B2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4DEBA26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202D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K64929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C83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D4D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L4460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AED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5688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41775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485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6B42AF74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1DB6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577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AC8A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488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55904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9097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BDAC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42146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4DB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57276E28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1F6C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Y71341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4A05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7C2B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5590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56DE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5E9B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42146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4178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104A8FDE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E5C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Y77269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BBD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5C65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K51477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73AB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47E6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41776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151C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37AD4012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DEBF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Y87807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9AE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55C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55904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B457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464E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3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019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CF9BEE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C53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DQ36998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C835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EC8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R91467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EE0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6D7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N09073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84FC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1A01BCEC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07B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578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F8D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D0A6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64226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4D10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01E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26277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A37F7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753BEC3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97A6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G36576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BFD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EBA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64226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26CB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23BB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2627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D58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D97B6F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ECD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109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0088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697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6422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606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44FE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81696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9B1D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58744EA9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29D8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09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2640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BFB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64226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F06F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B9EC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8169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81397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215533BB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9C3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82510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69B6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4A09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64226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0AC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7F8B4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98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D099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2BD6A8C1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E52F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42771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ADB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393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6351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37E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C6E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0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9831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29EA5E7D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ABB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Z42773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366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5D6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T62475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B4B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274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0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5FA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0CC53360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7AC9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51352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F14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BBF8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B25368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7C1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6099F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0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C159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3C00D4B5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0A47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KF83554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6B1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D62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90229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E61A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3E73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88170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8D7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3DB14059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D077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F0D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7AC9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H32775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E4A5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8C8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73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DA7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4AA449D3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769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4E8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AE0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N81696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BDE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F05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65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97B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75A98849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0C68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A2B5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EB0C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MW26277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8F76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5EF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M20940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12D0A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197168CE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E4671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1228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BDA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L51977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A77A2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425E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D2B0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</w:tr>
      <w:tr w:rsidR="00456E6A" w:rsidRPr="00700F8F" w14:paraId="2C5F396A" w14:textId="77777777" w:rsidTr="00914668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6986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OQ09246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3067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7D7D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7185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D01EB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5F13" w14:textId="77777777" w:rsidR="00456E6A" w:rsidRPr="00700F8F" w:rsidRDefault="00456E6A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784FEE6C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8B"/>
    <w:rsid w:val="00456E6A"/>
    <w:rsid w:val="00644290"/>
    <w:rsid w:val="007A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267DE-6071-4129-A75A-287B6887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E6A"/>
  </w:style>
  <w:style w:type="paragraph" w:styleId="Heading1">
    <w:name w:val="heading 1"/>
    <w:basedOn w:val="Normal"/>
    <w:next w:val="Normal"/>
    <w:link w:val="Heading1Char"/>
    <w:uiPriority w:val="9"/>
    <w:qFormat/>
    <w:rsid w:val="007A5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1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1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1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1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1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1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1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1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1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1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1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1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1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1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1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1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1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1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1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1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1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18B"/>
    <w:rPr>
      <w:b/>
      <w:bCs/>
      <w:smallCaps/>
      <w:color w:val="0F4761" w:themeColor="accent1" w:themeShade="BF"/>
      <w:spacing w:val="5"/>
    </w:rPr>
  </w:style>
  <w:style w:type="table" w:customStyle="1" w:styleId="TableGrid31">
    <w:name w:val="Table Grid31"/>
    <w:basedOn w:val="TableNormal"/>
    <w:next w:val="TableGrid"/>
    <w:uiPriority w:val="39"/>
    <w:rsid w:val="00456E6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76</Characters>
  <Application>Microsoft Office Word</Application>
  <DocSecurity>0</DocSecurity>
  <Lines>214</Lines>
  <Paragraphs>207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4:00Z</dcterms:created>
  <dcterms:modified xsi:type="dcterms:W3CDTF">2024-06-2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4b276be5ba4ffb8e46b062bdc416d4e9883e5123710b88ce77b1a51ba2895</vt:lpwstr>
  </property>
</Properties>
</file>